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CC416" w14:textId="77777777" w:rsidR="0001743E" w:rsidRDefault="0001743E" w:rsidP="0001743E">
      <w:pPr>
        <w:rPr>
          <w:rFonts w:ascii="Calibri" w:hAnsi="Calibri" w:cs="Calibri"/>
        </w:rPr>
      </w:pPr>
      <w:r w:rsidRPr="0083228C">
        <w:rPr>
          <w:rFonts w:ascii="Calibri" w:hAnsi="Calibri" w:cs="Calibri"/>
          <w:b/>
          <w:bCs/>
        </w:rPr>
        <w:t>(EBSCO)</w:t>
      </w:r>
    </w:p>
    <w:p w14:paraId="410D4706" w14:textId="0ED231C0" w:rsidR="0083228C" w:rsidRDefault="0083228C" w:rsidP="0083228C">
      <w:pPr>
        <w:rPr>
          <w:rFonts w:ascii="Calibri" w:hAnsi="Calibri" w:cs="Calibri"/>
        </w:rPr>
      </w:pPr>
      <w:r w:rsidRPr="0083228C">
        <w:rPr>
          <w:rFonts w:ascii="Calibri" w:hAnsi="Calibri" w:cs="Calibri"/>
          <w:b/>
          <w:bCs/>
        </w:rPr>
        <w:t>MEDLINE</w:t>
      </w:r>
      <w:r w:rsidR="0001743E">
        <w:rPr>
          <w:rFonts w:ascii="Calibri" w:hAnsi="Calibri" w:cs="Calibri"/>
          <w:b/>
          <w:bCs/>
        </w:rPr>
        <w:t xml:space="preserve">, </w:t>
      </w:r>
      <w:r w:rsidR="0001743E" w:rsidRPr="0083228C">
        <w:rPr>
          <w:rFonts w:ascii="Calibri" w:hAnsi="Calibri" w:cs="Calibri"/>
          <w:b/>
          <w:bCs/>
        </w:rPr>
        <w:t>CINAHL</w:t>
      </w:r>
      <w:r w:rsidR="0001743E">
        <w:rPr>
          <w:rFonts w:ascii="Calibri" w:hAnsi="Calibri" w:cs="Calibri"/>
          <w:b/>
          <w:bCs/>
        </w:rPr>
        <w:t xml:space="preserve">, </w:t>
      </w:r>
      <w:r w:rsidR="0001743E" w:rsidRPr="0083228C">
        <w:rPr>
          <w:rFonts w:ascii="Calibri" w:hAnsi="Calibri" w:cs="Calibri"/>
          <w:b/>
          <w:bCs/>
        </w:rPr>
        <w:t>PsycINFO</w:t>
      </w:r>
    </w:p>
    <w:p w14:paraId="51F9E0C8" w14:textId="1D24889F" w:rsidR="0083228C" w:rsidRPr="0083228C" w:rsidRDefault="00CA295F" w:rsidP="0083228C">
      <w:pPr>
        <w:rPr>
          <w:rFonts w:ascii="Calibri" w:hAnsi="Calibri" w:cs="Calibri"/>
        </w:rPr>
      </w:pPr>
      <w:r w:rsidRPr="00CA295F">
        <w:rPr>
          <w:rFonts w:ascii="Calibri" w:hAnsi="Calibri" w:cs="Calibri"/>
        </w:rPr>
        <w:drawing>
          <wp:inline distT="0" distB="0" distL="0" distR="0" wp14:anchorId="1D9A02CC" wp14:editId="32DFED57">
            <wp:extent cx="5731510" cy="8176260"/>
            <wp:effectExtent l="0" t="0" r="0" b="0"/>
            <wp:docPr id="197776851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768517" name="Picture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7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3EC74" w14:textId="77777777" w:rsidR="008F64E6" w:rsidRDefault="008F64E6" w:rsidP="008F64E6">
      <w:pPr>
        <w:rPr>
          <w:rFonts w:ascii="Calibri" w:hAnsi="Calibri" w:cs="Calibri"/>
        </w:rPr>
      </w:pPr>
      <w:r w:rsidRPr="0083228C">
        <w:rPr>
          <w:rFonts w:ascii="Calibri" w:hAnsi="Calibri" w:cs="Calibri"/>
          <w:b/>
          <w:bCs/>
        </w:rPr>
        <w:lastRenderedPageBreak/>
        <w:t>(OVID)</w:t>
      </w:r>
    </w:p>
    <w:p w14:paraId="77E63A26" w14:textId="47C42CB5" w:rsidR="0083228C" w:rsidRDefault="008F64E6" w:rsidP="0083228C">
      <w:pPr>
        <w:rPr>
          <w:rFonts w:ascii="Calibri" w:hAnsi="Calibri" w:cs="Calibri"/>
        </w:rPr>
      </w:pPr>
      <w:r w:rsidRPr="0083228C">
        <w:rPr>
          <w:rFonts w:ascii="Calibri" w:hAnsi="Calibri" w:cs="Calibri"/>
          <w:b/>
          <w:bCs/>
        </w:rPr>
        <w:t xml:space="preserve">Embase </w:t>
      </w:r>
    </w:p>
    <w:p w14:paraId="1C5750A6" w14:textId="7E87D928" w:rsidR="00B52F19" w:rsidRDefault="00453C44" w:rsidP="0083228C">
      <w:pPr>
        <w:rPr>
          <w:rFonts w:ascii="Calibri" w:hAnsi="Calibri" w:cs="Calibri"/>
          <w:b/>
          <w:bCs/>
        </w:rPr>
      </w:pPr>
      <w:r w:rsidRPr="00453C44">
        <w:rPr>
          <w:rFonts w:ascii="Calibri" w:hAnsi="Calibri" w:cs="Calibri"/>
          <w:b/>
          <w:bCs/>
        </w:rPr>
        <w:drawing>
          <wp:inline distT="0" distB="0" distL="0" distR="0" wp14:anchorId="3CA2CBCB" wp14:editId="7339B621">
            <wp:extent cx="5731510" cy="1598930"/>
            <wp:effectExtent l="0" t="0" r="0" b="0"/>
            <wp:docPr id="5232945" name="Picture 1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2945" name="Picture 1" descr="A screenshot of a computer program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E5137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76923A02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3A0323CA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56CD26BD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0AC97D2B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45AE7EDD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5B1F8654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05391FA6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72C703AB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7D11B49E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7BA11F3C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5CE30628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419731D6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557DA3AD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39468778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4C7E0E0C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2D9EBF19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690A4576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08E8E9FA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3A7C90BF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6FFDACFC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0F473F6A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4D9BDC68" w14:textId="77777777" w:rsidR="00B52F19" w:rsidRDefault="00B52F19" w:rsidP="0083228C">
      <w:pPr>
        <w:rPr>
          <w:rFonts w:ascii="Calibri" w:hAnsi="Calibri" w:cs="Calibri"/>
          <w:b/>
          <w:bCs/>
        </w:rPr>
      </w:pPr>
    </w:p>
    <w:p w14:paraId="3F764195" w14:textId="6A023AB9" w:rsidR="00B52F19" w:rsidRDefault="00B52F19" w:rsidP="00B52F19">
      <w:pPr>
        <w:rPr>
          <w:rFonts w:ascii="Calibri" w:hAnsi="Calibri" w:cs="Calibri"/>
        </w:rPr>
      </w:pPr>
      <w:r w:rsidRPr="0083228C">
        <w:rPr>
          <w:rFonts w:ascii="Calibri" w:hAnsi="Calibri" w:cs="Calibri"/>
          <w:b/>
          <w:bCs/>
        </w:rPr>
        <w:lastRenderedPageBreak/>
        <w:t>Cochrane</w:t>
      </w:r>
      <w:r w:rsidR="00136BFB">
        <w:rPr>
          <w:rFonts w:ascii="Calibri" w:hAnsi="Calibri" w:cs="Calibri"/>
          <w:b/>
          <w:bCs/>
        </w:rPr>
        <w:t xml:space="preserve"> / </w:t>
      </w:r>
      <w:r w:rsidRPr="0083228C">
        <w:rPr>
          <w:rFonts w:ascii="Calibri" w:hAnsi="Calibri" w:cs="Calibri"/>
          <w:b/>
          <w:bCs/>
        </w:rPr>
        <w:t>Web of Science</w:t>
      </w:r>
    </w:p>
    <w:p w14:paraId="0635226C" w14:textId="77777777" w:rsidR="00B52F19" w:rsidRDefault="00B52F19" w:rsidP="0083228C"/>
    <w:p w14:paraId="043DC3E3" w14:textId="77777777" w:rsidR="00B60333" w:rsidRDefault="00B60333" w:rsidP="00B60333">
      <w:pPr>
        <w:spacing w:line="480" w:lineRule="auto"/>
        <w:rPr>
          <w:rFonts w:ascii="Calibri" w:hAnsi="Calibri" w:cs="Calibri"/>
        </w:rPr>
      </w:pPr>
      <w:r w:rsidRPr="00375885">
        <w:rPr>
          <w:rFonts w:ascii="Calibri" w:hAnsi="Calibri" w:cs="Calibri"/>
          <w:u w:val="single"/>
        </w:rPr>
        <w:t>AB / TI</w:t>
      </w:r>
      <w:r w:rsidRPr="00375885">
        <w:rPr>
          <w:rFonts w:ascii="Calibri" w:hAnsi="Calibri" w:cs="Calibri"/>
        </w:rPr>
        <w:t xml:space="preserve"> (“customer*” OR “employe*” OR volunteer* OR stakeholder OR “communit*” OR “</w:t>
      </w:r>
      <w:proofErr w:type="spellStart"/>
      <w:r w:rsidRPr="00375885">
        <w:rPr>
          <w:rFonts w:ascii="Calibri" w:hAnsi="Calibri" w:cs="Calibri"/>
        </w:rPr>
        <w:t>manag</w:t>
      </w:r>
      <w:proofErr w:type="spellEnd"/>
      <w:r w:rsidRPr="00375885">
        <w:rPr>
          <w:rFonts w:ascii="Calibri" w:hAnsi="Calibri" w:cs="Calibri"/>
        </w:rPr>
        <w:t>*”)</w:t>
      </w:r>
    </w:p>
    <w:p w14:paraId="674F22AA" w14:textId="61F1BEFA" w:rsidR="00B60333" w:rsidRPr="00375885" w:rsidRDefault="00B60333" w:rsidP="00B6033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&amp;</w:t>
      </w:r>
    </w:p>
    <w:p w14:paraId="5090972F" w14:textId="77777777" w:rsidR="00B60333" w:rsidRDefault="00B60333" w:rsidP="00B60333">
      <w:pPr>
        <w:spacing w:line="480" w:lineRule="auto"/>
        <w:rPr>
          <w:rStyle w:val="normaltextrun"/>
          <w:rFonts w:ascii="Calibri" w:hAnsi="Calibri" w:cs="Calibri"/>
          <w:color w:val="0E101A"/>
          <w:shd w:val="clear" w:color="auto" w:fill="FFFFFF"/>
        </w:rPr>
      </w:pPr>
      <w:r w:rsidRPr="00375885">
        <w:rPr>
          <w:rStyle w:val="normaltextrun"/>
          <w:rFonts w:ascii="Calibri" w:hAnsi="Calibri" w:cs="Calibri"/>
          <w:color w:val="0E101A"/>
          <w:u w:val="single"/>
          <w:shd w:val="clear" w:color="auto" w:fill="FFFFFF"/>
        </w:rPr>
        <w:t>AB / TI</w:t>
      </w:r>
      <w:r w:rsidRPr="00375885">
        <w:rPr>
          <w:rStyle w:val="normaltextrun"/>
          <w:rFonts w:ascii="Calibri" w:hAnsi="Calibri" w:cs="Calibri"/>
          <w:color w:val="0E101A"/>
          <w:shd w:val="clear" w:color="auto" w:fill="FFFFFF"/>
        </w:rPr>
        <w:t xml:space="preserve"> ("social enterprise*" OR "food initiative*" OR "food aid*" OR "social supermarket*" OR "food </w:t>
      </w:r>
      <w:proofErr w:type="spellStart"/>
      <w:r w:rsidRPr="00375885">
        <w:rPr>
          <w:rStyle w:val="normaltextrun"/>
          <w:rFonts w:ascii="Calibri" w:hAnsi="Calibri" w:cs="Calibri"/>
          <w:color w:val="0E101A"/>
          <w:shd w:val="clear" w:color="auto" w:fill="FFFFFF"/>
        </w:rPr>
        <w:t>pantr</w:t>
      </w:r>
      <w:proofErr w:type="spellEnd"/>
      <w:r w:rsidRPr="00375885">
        <w:rPr>
          <w:rStyle w:val="normaltextrun"/>
          <w:rFonts w:ascii="Calibri" w:hAnsi="Calibri" w:cs="Calibri"/>
          <w:color w:val="0E101A"/>
          <w:shd w:val="clear" w:color="auto" w:fill="FFFFFF"/>
        </w:rPr>
        <w:t>*" OR "food co*" OR "eco-shop*" OR “eco shop” OR "community shop*”)</w:t>
      </w:r>
    </w:p>
    <w:p w14:paraId="1BB6C5A4" w14:textId="4DC8D6A1" w:rsidR="00B60333" w:rsidRPr="00375885" w:rsidRDefault="00B60333" w:rsidP="00B60333">
      <w:pPr>
        <w:spacing w:line="480" w:lineRule="auto"/>
        <w:rPr>
          <w:rFonts w:ascii="Calibri" w:hAnsi="Calibri" w:cs="Calibri"/>
          <w:color w:val="0E101A"/>
        </w:rPr>
      </w:pPr>
      <w:r>
        <w:rPr>
          <w:rStyle w:val="normaltextrun"/>
          <w:rFonts w:ascii="Calibri" w:hAnsi="Calibri" w:cs="Calibri"/>
          <w:color w:val="0E101A"/>
          <w:shd w:val="clear" w:color="auto" w:fill="FFFFFF"/>
        </w:rPr>
        <w:t>&amp;</w:t>
      </w:r>
    </w:p>
    <w:p w14:paraId="5604B6FF" w14:textId="77777777" w:rsidR="00B60333" w:rsidRDefault="00B60333" w:rsidP="00B60333">
      <w:pPr>
        <w:spacing w:line="480" w:lineRule="auto"/>
        <w:rPr>
          <w:rFonts w:ascii="Calibri" w:hAnsi="Calibri" w:cs="Calibri"/>
        </w:rPr>
      </w:pPr>
      <w:r w:rsidRPr="00375885">
        <w:rPr>
          <w:rStyle w:val="normaltextrun"/>
          <w:rFonts w:ascii="Calibri" w:hAnsi="Calibri" w:cs="Calibri"/>
          <w:color w:val="0E101A"/>
          <w:u w:val="single"/>
        </w:rPr>
        <w:t>AB / TI</w:t>
      </w:r>
      <w:r w:rsidRPr="00375885">
        <w:rPr>
          <w:rFonts w:ascii="Calibri" w:hAnsi="Calibri" w:cs="Calibri"/>
        </w:rPr>
        <w:t xml:space="preserve"> (“questionnaire*” OR “survey*” OR “interview*” OR “focus group*” OR “case stud*” OR “</w:t>
      </w:r>
      <w:proofErr w:type="spellStart"/>
      <w:r w:rsidRPr="00375885">
        <w:rPr>
          <w:rFonts w:ascii="Calibri" w:hAnsi="Calibri" w:cs="Calibri"/>
        </w:rPr>
        <w:t>observ</w:t>
      </w:r>
      <w:proofErr w:type="spellEnd"/>
      <w:r w:rsidRPr="00375885">
        <w:rPr>
          <w:rFonts w:ascii="Calibri" w:hAnsi="Calibri" w:cs="Calibri"/>
        </w:rPr>
        <w:t>*” OR “measure*” OR “assess*” OR “monitor*”)</w:t>
      </w:r>
    </w:p>
    <w:p w14:paraId="7940A9F1" w14:textId="40C47005" w:rsidR="00B60333" w:rsidRPr="00375885" w:rsidRDefault="00B60333" w:rsidP="00B60333">
      <w:pPr>
        <w:spacing w:line="480" w:lineRule="auto"/>
        <w:rPr>
          <w:rFonts w:ascii="Calibri" w:hAnsi="Calibri" w:cs="Calibri"/>
          <w:color w:val="0E101A"/>
        </w:rPr>
      </w:pPr>
      <w:r>
        <w:rPr>
          <w:rFonts w:ascii="Calibri" w:hAnsi="Calibri" w:cs="Calibri"/>
        </w:rPr>
        <w:t>&amp;</w:t>
      </w:r>
    </w:p>
    <w:p w14:paraId="0DED3513" w14:textId="77777777" w:rsidR="00B60333" w:rsidRDefault="00B60333" w:rsidP="00B60333">
      <w:pPr>
        <w:spacing w:line="480" w:lineRule="auto"/>
        <w:rPr>
          <w:rFonts w:ascii="Calibri" w:hAnsi="Calibri" w:cs="Calibri"/>
        </w:rPr>
      </w:pPr>
      <w:r w:rsidRPr="00375885">
        <w:rPr>
          <w:rFonts w:ascii="Calibri" w:hAnsi="Calibri" w:cs="Calibri"/>
          <w:u w:val="single"/>
        </w:rPr>
        <w:t>AB / TI</w:t>
      </w:r>
      <w:r w:rsidRPr="00375885">
        <w:rPr>
          <w:rFonts w:ascii="Calibri" w:hAnsi="Calibri" w:cs="Calibri"/>
        </w:rPr>
        <w:t xml:space="preserve"> (“view*” OR “</w:t>
      </w:r>
      <w:proofErr w:type="spellStart"/>
      <w:r w:rsidRPr="00375885">
        <w:rPr>
          <w:rFonts w:ascii="Calibri" w:hAnsi="Calibri" w:cs="Calibri"/>
        </w:rPr>
        <w:t>experienc</w:t>
      </w:r>
      <w:proofErr w:type="spellEnd"/>
      <w:r w:rsidRPr="00375885">
        <w:rPr>
          <w:rFonts w:ascii="Calibri" w:hAnsi="Calibri" w:cs="Calibri"/>
        </w:rPr>
        <w:t>*” OR “opinion*”OR “attitude*” OR “</w:t>
      </w:r>
      <w:proofErr w:type="spellStart"/>
      <w:r w:rsidRPr="00375885">
        <w:rPr>
          <w:rFonts w:ascii="Calibri" w:hAnsi="Calibri" w:cs="Calibri"/>
        </w:rPr>
        <w:t>perce</w:t>
      </w:r>
      <w:proofErr w:type="spellEnd"/>
      <w:r w:rsidRPr="00375885">
        <w:rPr>
          <w:rFonts w:ascii="Calibri" w:hAnsi="Calibri" w:cs="Calibri"/>
        </w:rPr>
        <w:t>*” OR “belie*”OR “feel*” OR “emotions” OR “know*” OR “understand*” OR “</w:t>
      </w:r>
      <w:proofErr w:type="spellStart"/>
      <w:r w:rsidRPr="00375885">
        <w:rPr>
          <w:rFonts w:ascii="Calibri" w:hAnsi="Calibri" w:cs="Calibri"/>
        </w:rPr>
        <w:t>Comprehen</w:t>
      </w:r>
      <w:proofErr w:type="spellEnd"/>
      <w:r w:rsidRPr="00375885">
        <w:rPr>
          <w:rFonts w:ascii="Calibri" w:hAnsi="Calibri" w:cs="Calibri"/>
        </w:rPr>
        <w:t>*” OR “aware*” OR “access*” OR “</w:t>
      </w:r>
      <w:proofErr w:type="spellStart"/>
      <w:r w:rsidRPr="00375885">
        <w:rPr>
          <w:rFonts w:ascii="Calibri" w:hAnsi="Calibri" w:cs="Calibri"/>
        </w:rPr>
        <w:t>availab</w:t>
      </w:r>
      <w:proofErr w:type="spellEnd"/>
      <w:r w:rsidRPr="00375885">
        <w:rPr>
          <w:rFonts w:ascii="Calibri" w:hAnsi="Calibri" w:cs="Calibri"/>
        </w:rPr>
        <w:t>*” OR “quality” OR “afford*” OR “cost*” OR “price*” OR “burden” OR “</w:t>
      </w:r>
      <w:proofErr w:type="spellStart"/>
      <w:r w:rsidRPr="00375885">
        <w:rPr>
          <w:rFonts w:ascii="Calibri" w:hAnsi="Calibri" w:cs="Calibri"/>
        </w:rPr>
        <w:t>satisf</w:t>
      </w:r>
      <w:proofErr w:type="spellEnd"/>
      <w:r w:rsidRPr="00375885">
        <w:rPr>
          <w:rFonts w:ascii="Calibri" w:hAnsi="Calibri" w:cs="Calibri"/>
        </w:rPr>
        <w:t xml:space="preserve">*” OR “effective*” OR “indicator*”  OR “factor*” OR “theme*” OR “aspect*” OR “construct” OR "food poverty" OR "food </w:t>
      </w:r>
      <w:proofErr w:type="spellStart"/>
      <w:r w:rsidRPr="00375885">
        <w:rPr>
          <w:rFonts w:ascii="Calibri" w:hAnsi="Calibri" w:cs="Calibri"/>
        </w:rPr>
        <w:t>insecur</w:t>
      </w:r>
      <w:proofErr w:type="spellEnd"/>
      <w:r w:rsidRPr="00375885">
        <w:rPr>
          <w:rFonts w:ascii="Calibri" w:hAnsi="Calibri" w:cs="Calibri"/>
        </w:rPr>
        <w:t xml:space="preserve">*" OR "food insufficient*" OR "food </w:t>
      </w:r>
      <w:proofErr w:type="spellStart"/>
      <w:r w:rsidRPr="00375885">
        <w:rPr>
          <w:rFonts w:ascii="Calibri" w:hAnsi="Calibri" w:cs="Calibri"/>
        </w:rPr>
        <w:t>secur</w:t>
      </w:r>
      <w:proofErr w:type="spellEnd"/>
      <w:r w:rsidRPr="00375885">
        <w:rPr>
          <w:rFonts w:ascii="Calibri" w:hAnsi="Calibri" w:cs="Calibri"/>
        </w:rPr>
        <w:t>*")</w:t>
      </w:r>
    </w:p>
    <w:p w14:paraId="66E62A9D" w14:textId="26FDA892" w:rsidR="00B60333" w:rsidRPr="00061AD3" w:rsidRDefault="00B60333" w:rsidP="00B6033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&amp;</w:t>
      </w:r>
    </w:p>
    <w:p w14:paraId="6019C49C" w14:textId="77777777" w:rsidR="00B60333" w:rsidRPr="00061AD3" w:rsidRDefault="00B60333" w:rsidP="00B60333">
      <w:pPr>
        <w:spacing w:line="480" w:lineRule="auto"/>
        <w:rPr>
          <w:rFonts w:ascii="Calibri" w:hAnsi="Calibri" w:cs="Calibri"/>
          <w:color w:val="0E101A"/>
        </w:rPr>
      </w:pPr>
      <w:r w:rsidRPr="00375885">
        <w:rPr>
          <w:rFonts w:ascii="Calibri" w:hAnsi="Calibri" w:cs="Calibri"/>
          <w:u w:val="single"/>
        </w:rPr>
        <w:t>AB / TI</w:t>
      </w:r>
      <w:r w:rsidRPr="00375885">
        <w:rPr>
          <w:rFonts w:ascii="Calibri" w:hAnsi="Calibri" w:cs="Calibri"/>
        </w:rPr>
        <w:t xml:space="preserve"> (“quantitative” OR “mixed method*” OR “metric*” OR “longitudinal” OR “cross sectional” OR “descriptive” OR “exploratory” OR “explanatory” “narrative” OR “policy” OR “comparative”) </w:t>
      </w:r>
      <w:r w:rsidRPr="00375885">
        <w:rPr>
          <w:rStyle w:val="normaltextrun"/>
          <w:rFonts w:ascii="Calibri" w:hAnsi="Calibri" w:cs="Calibri"/>
          <w:color w:val="0E101A"/>
        </w:rPr>
        <w:t>NOT (“Systematic Review” OR “Meta-Analysis” OR “Scoping Review” OR “Integrative Review”)</w:t>
      </w:r>
    </w:p>
    <w:p w14:paraId="283A8BFC" w14:textId="77777777" w:rsidR="00136BFB" w:rsidRDefault="00136BFB" w:rsidP="0083228C"/>
    <w:p w14:paraId="02B09BA9" w14:textId="77777777" w:rsidR="00136BFB" w:rsidRDefault="00136BFB" w:rsidP="0083228C"/>
    <w:p w14:paraId="695BA212" w14:textId="77777777" w:rsidR="00262355" w:rsidRDefault="00262355" w:rsidP="0083228C"/>
    <w:p w14:paraId="7D0C9DC9" w14:textId="77777777" w:rsidR="00262355" w:rsidRDefault="00262355" w:rsidP="0083228C"/>
    <w:p w14:paraId="00B9F503" w14:textId="77777777" w:rsidR="00262355" w:rsidRDefault="00262355" w:rsidP="0083228C"/>
    <w:p w14:paraId="3EF5B4F7" w14:textId="732C3EA5" w:rsidR="00136BFB" w:rsidRDefault="00136BFB" w:rsidP="0083228C">
      <w:pPr>
        <w:rPr>
          <w:rFonts w:ascii="Calibri" w:hAnsi="Calibri" w:cs="Calibri"/>
          <w:b/>
          <w:bCs/>
        </w:rPr>
      </w:pPr>
      <w:r w:rsidRPr="0083228C">
        <w:rPr>
          <w:rFonts w:ascii="Calibri" w:hAnsi="Calibri" w:cs="Calibri"/>
          <w:b/>
          <w:bCs/>
        </w:rPr>
        <w:lastRenderedPageBreak/>
        <w:t>Google Scholar</w:t>
      </w:r>
    </w:p>
    <w:p w14:paraId="08F9DCA8" w14:textId="77777777" w:rsidR="00262355" w:rsidRDefault="00736070" w:rsidP="001C0753">
      <w:pPr>
        <w:pStyle w:val="ListParagraph"/>
        <w:numPr>
          <w:ilvl w:val="0"/>
          <w:numId w:val="1"/>
        </w:numPr>
      </w:pPr>
      <w:r>
        <w:t xml:space="preserve">The strategy for scholar was </w:t>
      </w:r>
      <w:r w:rsidR="00DA1359">
        <w:t xml:space="preserve">designed to identify any publications which may not have been picked up </w:t>
      </w:r>
      <w:r w:rsidR="00262355">
        <w:t xml:space="preserve">by the previous searches. </w:t>
      </w:r>
    </w:p>
    <w:p w14:paraId="38D5AED7" w14:textId="65073CD1" w:rsidR="00AA3AC2" w:rsidRDefault="00262355" w:rsidP="001C0753">
      <w:pPr>
        <w:pStyle w:val="ListParagraph"/>
        <w:numPr>
          <w:ilvl w:val="0"/>
          <w:numId w:val="1"/>
        </w:numPr>
      </w:pPr>
      <w:r>
        <w:t xml:space="preserve">Due to the limitations of </w:t>
      </w:r>
      <w:r w:rsidR="00CB2720">
        <w:t xml:space="preserve">scholar, a two simple searches were </w:t>
      </w:r>
      <w:r w:rsidR="00CB5C19">
        <w:t>implemented</w:t>
      </w:r>
      <w:r w:rsidR="00CB2720">
        <w:t xml:space="preserve">, “social supermarket” </w:t>
      </w:r>
      <w:r w:rsidR="00FC1AB7">
        <w:t>and “social enterprise” (title only). The first 15 results from each search were saved.</w:t>
      </w:r>
    </w:p>
    <w:sectPr w:rsidR="00AA3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7C0DC0"/>
    <w:multiLevelType w:val="hybridMultilevel"/>
    <w:tmpl w:val="AE0CB328"/>
    <w:lvl w:ilvl="0" w:tplc="18EEB3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983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4F8F"/>
    <w:rsid w:val="000029C9"/>
    <w:rsid w:val="00003B7E"/>
    <w:rsid w:val="00011E62"/>
    <w:rsid w:val="00012900"/>
    <w:rsid w:val="00012CF0"/>
    <w:rsid w:val="00013AAC"/>
    <w:rsid w:val="00016013"/>
    <w:rsid w:val="0001743E"/>
    <w:rsid w:val="0002016D"/>
    <w:rsid w:val="00024CBA"/>
    <w:rsid w:val="000253B6"/>
    <w:rsid w:val="00040D5C"/>
    <w:rsid w:val="00044714"/>
    <w:rsid w:val="00047738"/>
    <w:rsid w:val="000554CB"/>
    <w:rsid w:val="00073552"/>
    <w:rsid w:val="0008463D"/>
    <w:rsid w:val="00084C6B"/>
    <w:rsid w:val="000909F4"/>
    <w:rsid w:val="00093E40"/>
    <w:rsid w:val="000961F3"/>
    <w:rsid w:val="000A3B6D"/>
    <w:rsid w:val="000A7B7E"/>
    <w:rsid w:val="000C1430"/>
    <w:rsid w:val="000C56DC"/>
    <w:rsid w:val="000D6095"/>
    <w:rsid w:val="000D66FB"/>
    <w:rsid w:val="000E40E5"/>
    <w:rsid w:val="000F046F"/>
    <w:rsid w:val="00112C5A"/>
    <w:rsid w:val="00117584"/>
    <w:rsid w:val="00121556"/>
    <w:rsid w:val="00126504"/>
    <w:rsid w:val="00135531"/>
    <w:rsid w:val="00135E42"/>
    <w:rsid w:val="00136BFB"/>
    <w:rsid w:val="00136F68"/>
    <w:rsid w:val="0014084A"/>
    <w:rsid w:val="00140FA3"/>
    <w:rsid w:val="001472D8"/>
    <w:rsid w:val="001523B5"/>
    <w:rsid w:val="0015606E"/>
    <w:rsid w:val="00160248"/>
    <w:rsid w:val="00166771"/>
    <w:rsid w:val="00172E73"/>
    <w:rsid w:val="001747F2"/>
    <w:rsid w:val="00175B38"/>
    <w:rsid w:val="00175BA2"/>
    <w:rsid w:val="00182809"/>
    <w:rsid w:val="001832CA"/>
    <w:rsid w:val="00195B70"/>
    <w:rsid w:val="001A1110"/>
    <w:rsid w:val="001A2889"/>
    <w:rsid w:val="001B3017"/>
    <w:rsid w:val="001B4A85"/>
    <w:rsid w:val="001C016A"/>
    <w:rsid w:val="001C0753"/>
    <w:rsid w:val="001C0FE4"/>
    <w:rsid w:val="001D4C0F"/>
    <w:rsid w:val="001D530D"/>
    <w:rsid w:val="001D58AF"/>
    <w:rsid w:val="001D5DF9"/>
    <w:rsid w:val="001E08AA"/>
    <w:rsid w:val="001E5324"/>
    <w:rsid w:val="001E64DF"/>
    <w:rsid w:val="001F416A"/>
    <w:rsid w:val="002021F1"/>
    <w:rsid w:val="00222ACA"/>
    <w:rsid w:val="002249B6"/>
    <w:rsid w:val="00224E22"/>
    <w:rsid w:val="00234EEF"/>
    <w:rsid w:val="00241D7D"/>
    <w:rsid w:val="00251466"/>
    <w:rsid w:val="002515A2"/>
    <w:rsid w:val="00253C6A"/>
    <w:rsid w:val="00254407"/>
    <w:rsid w:val="002578CB"/>
    <w:rsid w:val="00261A15"/>
    <w:rsid w:val="00262355"/>
    <w:rsid w:val="00263C2B"/>
    <w:rsid w:val="00271F63"/>
    <w:rsid w:val="00273D81"/>
    <w:rsid w:val="0027567A"/>
    <w:rsid w:val="002879D2"/>
    <w:rsid w:val="0029235F"/>
    <w:rsid w:val="00292F1F"/>
    <w:rsid w:val="00293D27"/>
    <w:rsid w:val="0029521E"/>
    <w:rsid w:val="00295490"/>
    <w:rsid w:val="00295E93"/>
    <w:rsid w:val="002A5854"/>
    <w:rsid w:val="002B006D"/>
    <w:rsid w:val="002B1912"/>
    <w:rsid w:val="002B4C9F"/>
    <w:rsid w:val="002B7559"/>
    <w:rsid w:val="002C0F1F"/>
    <w:rsid w:val="002C2417"/>
    <w:rsid w:val="002D63E6"/>
    <w:rsid w:val="002D6613"/>
    <w:rsid w:val="002E27BC"/>
    <w:rsid w:val="002F1ADE"/>
    <w:rsid w:val="002F794D"/>
    <w:rsid w:val="003057C9"/>
    <w:rsid w:val="003073C4"/>
    <w:rsid w:val="00313006"/>
    <w:rsid w:val="0031674C"/>
    <w:rsid w:val="003217DE"/>
    <w:rsid w:val="00331843"/>
    <w:rsid w:val="00333A7D"/>
    <w:rsid w:val="003363C1"/>
    <w:rsid w:val="00340155"/>
    <w:rsid w:val="00345DE8"/>
    <w:rsid w:val="003566FC"/>
    <w:rsid w:val="003625BE"/>
    <w:rsid w:val="00374038"/>
    <w:rsid w:val="003772A0"/>
    <w:rsid w:val="003777E7"/>
    <w:rsid w:val="00380475"/>
    <w:rsid w:val="00382432"/>
    <w:rsid w:val="0038479A"/>
    <w:rsid w:val="0039015A"/>
    <w:rsid w:val="00394340"/>
    <w:rsid w:val="003A39F5"/>
    <w:rsid w:val="003C20C6"/>
    <w:rsid w:val="003C5D73"/>
    <w:rsid w:val="003D25BE"/>
    <w:rsid w:val="003D3698"/>
    <w:rsid w:val="003E6809"/>
    <w:rsid w:val="003F070D"/>
    <w:rsid w:val="00404572"/>
    <w:rsid w:val="00404DB1"/>
    <w:rsid w:val="00411550"/>
    <w:rsid w:val="00420724"/>
    <w:rsid w:val="004215BF"/>
    <w:rsid w:val="00423A84"/>
    <w:rsid w:val="00426F8C"/>
    <w:rsid w:val="00437BD6"/>
    <w:rsid w:val="00440FE5"/>
    <w:rsid w:val="004460A9"/>
    <w:rsid w:val="00451C60"/>
    <w:rsid w:val="00453C44"/>
    <w:rsid w:val="00456641"/>
    <w:rsid w:val="004569ED"/>
    <w:rsid w:val="0045752D"/>
    <w:rsid w:val="0046001B"/>
    <w:rsid w:val="0046203D"/>
    <w:rsid w:val="004641E0"/>
    <w:rsid w:val="00481811"/>
    <w:rsid w:val="004944A4"/>
    <w:rsid w:val="0049499F"/>
    <w:rsid w:val="00496C1B"/>
    <w:rsid w:val="004A582D"/>
    <w:rsid w:val="004B01B2"/>
    <w:rsid w:val="004B01D8"/>
    <w:rsid w:val="004B173A"/>
    <w:rsid w:val="004B1D48"/>
    <w:rsid w:val="004B3BAC"/>
    <w:rsid w:val="004C1508"/>
    <w:rsid w:val="004C7956"/>
    <w:rsid w:val="004C7992"/>
    <w:rsid w:val="004D2B87"/>
    <w:rsid w:val="004D2C71"/>
    <w:rsid w:val="004D3AA3"/>
    <w:rsid w:val="004E79D4"/>
    <w:rsid w:val="004E7D3D"/>
    <w:rsid w:val="004E7FB7"/>
    <w:rsid w:val="004F0106"/>
    <w:rsid w:val="004F13CB"/>
    <w:rsid w:val="004F2420"/>
    <w:rsid w:val="004F3258"/>
    <w:rsid w:val="00506CFA"/>
    <w:rsid w:val="00524863"/>
    <w:rsid w:val="00541C89"/>
    <w:rsid w:val="005427CC"/>
    <w:rsid w:val="00543400"/>
    <w:rsid w:val="00544227"/>
    <w:rsid w:val="00550FED"/>
    <w:rsid w:val="00552DBB"/>
    <w:rsid w:val="00564016"/>
    <w:rsid w:val="00567AEB"/>
    <w:rsid w:val="00570536"/>
    <w:rsid w:val="00570914"/>
    <w:rsid w:val="00575C6D"/>
    <w:rsid w:val="005871CB"/>
    <w:rsid w:val="00593B59"/>
    <w:rsid w:val="0059602A"/>
    <w:rsid w:val="005A0F66"/>
    <w:rsid w:val="005C3ACC"/>
    <w:rsid w:val="005C3F5C"/>
    <w:rsid w:val="005C5C35"/>
    <w:rsid w:val="005C675A"/>
    <w:rsid w:val="005C7F60"/>
    <w:rsid w:val="005D0B4D"/>
    <w:rsid w:val="005E26CD"/>
    <w:rsid w:val="005E2CA5"/>
    <w:rsid w:val="005F17C0"/>
    <w:rsid w:val="00603789"/>
    <w:rsid w:val="00605776"/>
    <w:rsid w:val="00605D0D"/>
    <w:rsid w:val="00611EB2"/>
    <w:rsid w:val="00611FC9"/>
    <w:rsid w:val="00613F7E"/>
    <w:rsid w:val="00623926"/>
    <w:rsid w:val="0063724E"/>
    <w:rsid w:val="006419F7"/>
    <w:rsid w:val="006425AE"/>
    <w:rsid w:val="00646EE8"/>
    <w:rsid w:val="006524F3"/>
    <w:rsid w:val="00655594"/>
    <w:rsid w:val="00656FA0"/>
    <w:rsid w:val="00660D76"/>
    <w:rsid w:val="0066353A"/>
    <w:rsid w:val="00663E7C"/>
    <w:rsid w:val="00666634"/>
    <w:rsid w:val="006713B0"/>
    <w:rsid w:val="006743C6"/>
    <w:rsid w:val="00676CFD"/>
    <w:rsid w:val="0067760A"/>
    <w:rsid w:val="0068217E"/>
    <w:rsid w:val="006831A5"/>
    <w:rsid w:val="00683CD3"/>
    <w:rsid w:val="00684A61"/>
    <w:rsid w:val="006851F0"/>
    <w:rsid w:val="00685C0B"/>
    <w:rsid w:val="00686A30"/>
    <w:rsid w:val="006927F6"/>
    <w:rsid w:val="0069411C"/>
    <w:rsid w:val="006A2C32"/>
    <w:rsid w:val="006B231E"/>
    <w:rsid w:val="006C020C"/>
    <w:rsid w:val="006C4AF1"/>
    <w:rsid w:val="006C673B"/>
    <w:rsid w:val="006C7E5E"/>
    <w:rsid w:val="006D34AE"/>
    <w:rsid w:val="006D66AA"/>
    <w:rsid w:val="00700D9A"/>
    <w:rsid w:val="0070102A"/>
    <w:rsid w:val="00707423"/>
    <w:rsid w:val="00714415"/>
    <w:rsid w:val="00714CA3"/>
    <w:rsid w:val="00727A2D"/>
    <w:rsid w:val="00730DB7"/>
    <w:rsid w:val="00731AD1"/>
    <w:rsid w:val="00735D0C"/>
    <w:rsid w:val="00736070"/>
    <w:rsid w:val="00740074"/>
    <w:rsid w:val="00740A53"/>
    <w:rsid w:val="0074686E"/>
    <w:rsid w:val="007548D3"/>
    <w:rsid w:val="00756C22"/>
    <w:rsid w:val="00760059"/>
    <w:rsid w:val="00766169"/>
    <w:rsid w:val="00766BEC"/>
    <w:rsid w:val="00766D2D"/>
    <w:rsid w:val="00771BE1"/>
    <w:rsid w:val="007723B8"/>
    <w:rsid w:val="0077336C"/>
    <w:rsid w:val="00775509"/>
    <w:rsid w:val="007806FC"/>
    <w:rsid w:val="007812C2"/>
    <w:rsid w:val="00790F84"/>
    <w:rsid w:val="00794C40"/>
    <w:rsid w:val="00797674"/>
    <w:rsid w:val="007A0859"/>
    <w:rsid w:val="007A4694"/>
    <w:rsid w:val="007B77C6"/>
    <w:rsid w:val="007C1192"/>
    <w:rsid w:val="007C206F"/>
    <w:rsid w:val="007C21B3"/>
    <w:rsid w:val="007C35B8"/>
    <w:rsid w:val="007D0511"/>
    <w:rsid w:val="007D0ECA"/>
    <w:rsid w:val="007D1E03"/>
    <w:rsid w:val="007D2543"/>
    <w:rsid w:val="007D3DEA"/>
    <w:rsid w:val="007D46A6"/>
    <w:rsid w:val="007D5745"/>
    <w:rsid w:val="007D7484"/>
    <w:rsid w:val="007E06A0"/>
    <w:rsid w:val="007E0E77"/>
    <w:rsid w:val="007E4CCD"/>
    <w:rsid w:val="007E7D11"/>
    <w:rsid w:val="007F0AAE"/>
    <w:rsid w:val="007F28B8"/>
    <w:rsid w:val="007F4612"/>
    <w:rsid w:val="008106CF"/>
    <w:rsid w:val="008168F6"/>
    <w:rsid w:val="00820F49"/>
    <w:rsid w:val="00824A6A"/>
    <w:rsid w:val="00824B41"/>
    <w:rsid w:val="0083080B"/>
    <w:rsid w:val="00830A28"/>
    <w:rsid w:val="0083228C"/>
    <w:rsid w:val="00833EE3"/>
    <w:rsid w:val="008346F3"/>
    <w:rsid w:val="00837251"/>
    <w:rsid w:val="00840C50"/>
    <w:rsid w:val="008548A9"/>
    <w:rsid w:val="008637A3"/>
    <w:rsid w:val="00870CF5"/>
    <w:rsid w:val="0087202C"/>
    <w:rsid w:val="0087282D"/>
    <w:rsid w:val="00882802"/>
    <w:rsid w:val="008846E6"/>
    <w:rsid w:val="0089001E"/>
    <w:rsid w:val="00890F6B"/>
    <w:rsid w:val="00892ED3"/>
    <w:rsid w:val="00894CC5"/>
    <w:rsid w:val="008A04AE"/>
    <w:rsid w:val="008A2B56"/>
    <w:rsid w:val="008B3340"/>
    <w:rsid w:val="008C2FFE"/>
    <w:rsid w:val="008C509A"/>
    <w:rsid w:val="008F524A"/>
    <w:rsid w:val="008F5E53"/>
    <w:rsid w:val="008F64E6"/>
    <w:rsid w:val="00904E7A"/>
    <w:rsid w:val="00907313"/>
    <w:rsid w:val="00907F8B"/>
    <w:rsid w:val="00912E59"/>
    <w:rsid w:val="00922322"/>
    <w:rsid w:val="009240E1"/>
    <w:rsid w:val="00934FE4"/>
    <w:rsid w:val="009555C1"/>
    <w:rsid w:val="00956763"/>
    <w:rsid w:val="009618A1"/>
    <w:rsid w:val="00963A0A"/>
    <w:rsid w:val="00966C3F"/>
    <w:rsid w:val="009721BF"/>
    <w:rsid w:val="009769D9"/>
    <w:rsid w:val="00982972"/>
    <w:rsid w:val="00982CA7"/>
    <w:rsid w:val="00992F63"/>
    <w:rsid w:val="009A159F"/>
    <w:rsid w:val="009B22BA"/>
    <w:rsid w:val="009B3359"/>
    <w:rsid w:val="009C0F8F"/>
    <w:rsid w:val="009C11FD"/>
    <w:rsid w:val="009C257A"/>
    <w:rsid w:val="009D7249"/>
    <w:rsid w:val="009E3D92"/>
    <w:rsid w:val="009E4BC3"/>
    <w:rsid w:val="009E78B2"/>
    <w:rsid w:val="009F5B38"/>
    <w:rsid w:val="009F6FAF"/>
    <w:rsid w:val="00A03936"/>
    <w:rsid w:val="00A14691"/>
    <w:rsid w:val="00A17863"/>
    <w:rsid w:val="00A1796E"/>
    <w:rsid w:val="00A235E9"/>
    <w:rsid w:val="00A32AAE"/>
    <w:rsid w:val="00A354A3"/>
    <w:rsid w:val="00A465D6"/>
    <w:rsid w:val="00A516E2"/>
    <w:rsid w:val="00A51BA5"/>
    <w:rsid w:val="00A57135"/>
    <w:rsid w:val="00A60BE3"/>
    <w:rsid w:val="00A716AC"/>
    <w:rsid w:val="00A71C71"/>
    <w:rsid w:val="00A823A5"/>
    <w:rsid w:val="00A855C3"/>
    <w:rsid w:val="00A85B97"/>
    <w:rsid w:val="00A85ED6"/>
    <w:rsid w:val="00A85EE2"/>
    <w:rsid w:val="00A90D1C"/>
    <w:rsid w:val="00A92386"/>
    <w:rsid w:val="00A954D3"/>
    <w:rsid w:val="00A9572F"/>
    <w:rsid w:val="00A960E5"/>
    <w:rsid w:val="00A978F3"/>
    <w:rsid w:val="00AA21BD"/>
    <w:rsid w:val="00AA3AC2"/>
    <w:rsid w:val="00AA3DC7"/>
    <w:rsid w:val="00AB164E"/>
    <w:rsid w:val="00AB70A8"/>
    <w:rsid w:val="00AC36EE"/>
    <w:rsid w:val="00AC4B04"/>
    <w:rsid w:val="00AD6701"/>
    <w:rsid w:val="00AE3863"/>
    <w:rsid w:val="00AE79E4"/>
    <w:rsid w:val="00AF275D"/>
    <w:rsid w:val="00AF350A"/>
    <w:rsid w:val="00B004F6"/>
    <w:rsid w:val="00B041FC"/>
    <w:rsid w:val="00B208CD"/>
    <w:rsid w:val="00B233E0"/>
    <w:rsid w:val="00B23E00"/>
    <w:rsid w:val="00B244E1"/>
    <w:rsid w:val="00B247DB"/>
    <w:rsid w:val="00B267C2"/>
    <w:rsid w:val="00B26F9E"/>
    <w:rsid w:val="00B31EAF"/>
    <w:rsid w:val="00B36223"/>
    <w:rsid w:val="00B50108"/>
    <w:rsid w:val="00B52F19"/>
    <w:rsid w:val="00B54C61"/>
    <w:rsid w:val="00B55D77"/>
    <w:rsid w:val="00B5685F"/>
    <w:rsid w:val="00B60333"/>
    <w:rsid w:val="00B6242E"/>
    <w:rsid w:val="00B62BF3"/>
    <w:rsid w:val="00B62FAF"/>
    <w:rsid w:val="00B8387F"/>
    <w:rsid w:val="00B86F4E"/>
    <w:rsid w:val="00B9713F"/>
    <w:rsid w:val="00BA01EE"/>
    <w:rsid w:val="00BA0602"/>
    <w:rsid w:val="00BA091E"/>
    <w:rsid w:val="00BA48A0"/>
    <w:rsid w:val="00BA613E"/>
    <w:rsid w:val="00BA715B"/>
    <w:rsid w:val="00BB1080"/>
    <w:rsid w:val="00BB42F9"/>
    <w:rsid w:val="00BB435D"/>
    <w:rsid w:val="00BB4FBF"/>
    <w:rsid w:val="00BB5567"/>
    <w:rsid w:val="00BC5CE6"/>
    <w:rsid w:val="00BD41C3"/>
    <w:rsid w:val="00BD7FFE"/>
    <w:rsid w:val="00BE26E2"/>
    <w:rsid w:val="00BF6A05"/>
    <w:rsid w:val="00BF6D01"/>
    <w:rsid w:val="00BF74F2"/>
    <w:rsid w:val="00C034A4"/>
    <w:rsid w:val="00C06E40"/>
    <w:rsid w:val="00C14FB7"/>
    <w:rsid w:val="00C15B18"/>
    <w:rsid w:val="00C20D7F"/>
    <w:rsid w:val="00C25A79"/>
    <w:rsid w:val="00C26190"/>
    <w:rsid w:val="00C2662D"/>
    <w:rsid w:val="00C34D5A"/>
    <w:rsid w:val="00C448DA"/>
    <w:rsid w:val="00C47183"/>
    <w:rsid w:val="00C5299E"/>
    <w:rsid w:val="00C617F1"/>
    <w:rsid w:val="00C6249E"/>
    <w:rsid w:val="00C67BFF"/>
    <w:rsid w:val="00C7138D"/>
    <w:rsid w:val="00C71EEE"/>
    <w:rsid w:val="00C72628"/>
    <w:rsid w:val="00C808EA"/>
    <w:rsid w:val="00C82FD3"/>
    <w:rsid w:val="00C84BD9"/>
    <w:rsid w:val="00C85240"/>
    <w:rsid w:val="00C90274"/>
    <w:rsid w:val="00C930DB"/>
    <w:rsid w:val="00C934C1"/>
    <w:rsid w:val="00C96737"/>
    <w:rsid w:val="00C96B51"/>
    <w:rsid w:val="00CA14F1"/>
    <w:rsid w:val="00CA295F"/>
    <w:rsid w:val="00CA3807"/>
    <w:rsid w:val="00CA504A"/>
    <w:rsid w:val="00CA5510"/>
    <w:rsid w:val="00CB05B9"/>
    <w:rsid w:val="00CB2720"/>
    <w:rsid w:val="00CB35C0"/>
    <w:rsid w:val="00CB39F0"/>
    <w:rsid w:val="00CB5C19"/>
    <w:rsid w:val="00CC14A8"/>
    <w:rsid w:val="00CC558D"/>
    <w:rsid w:val="00CC7F6A"/>
    <w:rsid w:val="00CD0558"/>
    <w:rsid w:val="00CD0A02"/>
    <w:rsid w:val="00CD2744"/>
    <w:rsid w:val="00CD51A4"/>
    <w:rsid w:val="00CD596D"/>
    <w:rsid w:val="00CE0836"/>
    <w:rsid w:val="00CE09E9"/>
    <w:rsid w:val="00CF1EEB"/>
    <w:rsid w:val="00CF540E"/>
    <w:rsid w:val="00CF551D"/>
    <w:rsid w:val="00D00E1B"/>
    <w:rsid w:val="00D01924"/>
    <w:rsid w:val="00D049C7"/>
    <w:rsid w:val="00D10243"/>
    <w:rsid w:val="00D11161"/>
    <w:rsid w:val="00D23A4C"/>
    <w:rsid w:val="00D24C98"/>
    <w:rsid w:val="00D27214"/>
    <w:rsid w:val="00D324C2"/>
    <w:rsid w:val="00D3420B"/>
    <w:rsid w:val="00D37C32"/>
    <w:rsid w:val="00D51B72"/>
    <w:rsid w:val="00D54C37"/>
    <w:rsid w:val="00D55510"/>
    <w:rsid w:val="00D6318C"/>
    <w:rsid w:val="00D634D0"/>
    <w:rsid w:val="00D64A3B"/>
    <w:rsid w:val="00D71ABE"/>
    <w:rsid w:val="00D77796"/>
    <w:rsid w:val="00D86072"/>
    <w:rsid w:val="00D92533"/>
    <w:rsid w:val="00DA0CEE"/>
    <w:rsid w:val="00DA1359"/>
    <w:rsid w:val="00DA40AB"/>
    <w:rsid w:val="00DA4175"/>
    <w:rsid w:val="00DA7D44"/>
    <w:rsid w:val="00DA7FCB"/>
    <w:rsid w:val="00DB06BB"/>
    <w:rsid w:val="00DB3280"/>
    <w:rsid w:val="00DB3BFE"/>
    <w:rsid w:val="00DB7A79"/>
    <w:rsid w:val="00DC2DF0"/>
    <w:rsid w:val="00DC3575"/>
    <w:rsid w:val="00DC5691"/>
    <w:rsid w:val="00DC6C32"/>
    <w:rsid w:val="00DD27F7"/>
    <w:rsid w:val="00DD2870"/>
    <w:rsid w:val="00DD5EF0"/>
    <w:rsid w:val="00DE435B"/>
    <w:rsid w:val="00DF374A"/>
    <w:rsid w:val="00DF60B0"/>
    <w:rsid w:val="00E015E6"/>
    <w:rsid w:val="00E02ADB"/>
    <w:rsid w:val="00E0348A"/>
    <w:rsid w:val="00E035D9"/>
    <w:rsid w:val="00E03784"/>
    <w:rsid w:val="00E053F7"/>
    <w:rsid w:val="00E11F20"/>
    <w:rsid w:val="00E129A3"/>
    <w:rsid w:val="00E13C6D"/>
    <w:rsid w:val="00E13D69"/>
    <w:rsid w:val="00E14C1C"/>
    <w:rsid w:val="00E278F5"/>
    <w:rsid w:val="00E40BFF"/>
    <w:rsid w:val="00E40F61"/>
    <w:rsid w:val="00E424EF"/>
    <w:rsid w:val="00E434EE"/>
    <w:rsid w:val="00E46C6A"/>
    <w:rsid w:val="00E4776B"/>
    <w:rsid w:val="00E54C72"/>
    <w:rsid w:val="00E64AC3"/>
    <w:rsid w:val="00E668A7"/>
    <w:rsid w:val="00E703AA"/>
    <w:rsid w:val="00E71F96"/>
    <w:rsid w:val="00E72D0A"/>
    <w:rsid w:val="00E737A5"/>
    <w:rsid w:val="00E73EB6"/>
    <w:rsid w:val="00E80A4B"/>
    <w:rsid w:val="00E85771"/>
    <w:rsid w:val="00E866B2"/>
    <w:rsid w:val="00E90DDA"/>
    <w:rsid w:val="00E92239"/>
    <w:rsid w:val="00E92908"/>
    <w:rsid w:val="00E9563D"/>
    <w:rsid w:val="00EA0901"/>
    <w:rsid w:val="00EA1CA4"/>
    <w:rsid w:val="00EA5682"/>
    <w:rsid w:val="00EB012B"/>
    <w:rsid w:val="00EB32BA"/>
    <w:rsid w:val="00EB409C"/>
    <w:rsid w:val="00EC3337"/>
    <w:rsid w:val="00EC441D"/>
    <w:rsid w:val="00EC5233"/>
    <w:rsid w:val="00ED1502"/>
    <w:rsid w:val="00ED1B0B"/>
    <w:rsid w:val="00ED2C3D"/>
    <w:rsid w:val="00ED5C2E"/>
    <w:rsid w:val="00EE7DBA"/>
    <w:rsid w:val="00F00039"/>
    <w:rsid w:val="00F0715F"/>
    <w:rsid w:val="00F14F8F"/>
    <w:rsid w:val="00F324EE"/>
    <w:rsid w:val="00F32F62"/>
    <w:rsid w:val="00F40D45"/>
    <w:rsid w:val="00F47898"/>
    <w:rsid w:val="00F55C01"/>
    <w:rsid w:val="00F70365"/>
    <w:rsid w:val="00F70BEE"/>
    <w:rsid w:val="00F712D2"/>
    <w:rsid w:val="00F80973"/>
    <w:rsid w:val="00F81185"/>
    <w:rsid w:val="00F819D8"/>
    <w:rsid w:val="00F845EC"/>
    <w:rsid w:val="00F97143"/>
    <w:rsid w:val="00FA55A8"/>
    <w:rsid w:val="00FB124B"/>
    <w:rsid w:val="00FB20F9"/>
    <w:rsid w:val="00FB3315"/>
    <w:rsid w:val="00FB350B"/>
    <w:rsid w:val="00FB44D5"/>
    <w:rsid w:val="00FB4CE8"/>
    <w:rsid w:val="00FB58CF"/>
    <w:rsid w:val="00FB60DE"/>
    <w:rsid w:val="00FC019D"/>
    <w:rsid w:val="00FC0A3F"/>
    <w:rsid w:val="00FC1AB7"/>
    <w:rsid w:val="00FC5804"/>
    <w:rsid w:val="00FD01FD"/>
    <w:rsid w:val="00FD2038"/>
    <w:rsid w:val="00FE13DF"/>
    <w:rsid w:val="00FF15A1"/>
    <w:rsid w:val="00FF30E8"/>
    <w:rsid w:val="00F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195B"/>
  <w15:chartTrackingRefBased/>
  <w15:docId w15:val="{48263362-20C4-4D45-B7A6-66745943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58"/>
  </w:style>
  <w:style w:type="paragraph" w:styleId="Heading1">
    <w:name w:val="heading 1"/>
    <w:basedOn w:val="Normal"/>
    <w:next w:val="Normal"/>
    <w:link w:val="Heading1Char"/>
    <w:uiPriority w:val="9"/>
    <w:qFormat/>
    <w:rsid w:val="00F14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4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8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F3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1615a6-af93-4dcd-b2f2-c69196d7404d">
      <Terms xmlns="http://schemas.microsoft.com/office/infopath/2007/PartnerControls"/>
    </lcf76f155ced4ddcb4097134ff3c332f>
    <TaxCatchAll xmlns="ac94d7a5-5a70-4e83-a463-bc44ca7b60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99B27BD26DE24AABA794C887C2469D" ma:contentTypeVersion="16" ma:contentTypeDescription="Create a new document." ma:contentTypeScope="" ma:versionID="939907fc5af818d4a3ce67542ed4309c">
  <xsd:schema xmlns:xsd="http://www.w3.org/2001/XMLSchema" xmlns:xs="http://www.w3.org/2001/XMLSchema" xmlns:p="http://schemas.microsoft.com/office/2006/metadata/properties" xmlns:ns2="eb1615a6-af93-4dcd-b2f2-c69196d7404d" xmlns:ns3="ac94d7a5-5a70-4e83-a463-bc44ca7b6082" targetNamespace="http://schemas.microsoft.com/office/2006/metadata/properties" ma:root="true" ma:fieldsID="9a2012709e60ba28fc7534d709d47548" ns2:_="" ns3:_="">
    <xsd:import namespace="eb1615a6-af93-4dcd-b2f2-c69196d7404d"/>
    <xsd:import namespace="ac94d7a5-5a70-4e83-a463-bc44ca7b60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615a6-af93-4dcd-b2f2-c69196d74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94d7a5-5a70-4e83-a463-bc44ca7b60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4d1503f-9b3a-4227-a959-c8a73a89e0b9}" ma:internalName="TaxCatchAll" ma:showField="CatchAllData" ma:web="ac94d7a5-5a70-4e83-a463-bc44ca7b6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D62098-FE08-4601-A6F6-7C4D5C5618F7}">
  <ds:schemaRefs>
    <ds:schemaRef ds:uri="http://schemas.microsoft.com/office/2006/metadata/properties"/>
    <ds:schemaRef ds:uri="http://schemas.microsoft.com/office/infopath/2007/PartnerControls"/>
    <ds:schemaRef ds:uri="eb1615a6-af93-4dcd-b2f2-c69196d7404d"/>
    <ds:schemaRef ds:uri="ac94d7a5-5a70-4e83-a463-bc44ca7b6082"/>
  </ds:schemaRefs>
</ds:datastoreItem>
</file>

<file path=customXml/itemProps2.xml><?xml version="1.0" encoding="utf-8"?>
<ds:datastoreItem xmlns:ds="http://schemas.openxmlformats.org/officeDocument/2006/customXml" ds:itemID="{025A2769-F61F-4132-A446-AA37D6CBA5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D9F838-D9CE-41E7-A16B-599501DE0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615a6-af93-4dcd-b2f2-c69196d7404d"/>
    <ds:schemaRef ds:uri="ac94d7a5-5a70-4e83-a463-bc44ca7b60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Callum</dc:creator>
  <cp:keywords/>
  <dc:description/>
  <cp:lastModifiedBy>Bradford, Callum</cp:lastModifiedBy>
  <cp:revision>24</cp:revision>
  <dcterms:created xsi:type="dcterms:W3CDTF">2025-01-30T19:20:00Z</dcterms:created>
  <dcterms:modified xsi:type="dcterms:W3CDTF">2025-06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99B27BD26DE24AABA794C887C2469D</vt:lpwstr>
  </property>
  <property fmtid="{D5CDD505-2E9C-101B-9397-08002B2CF9AE}" pid="3" name="MediaServiceImageTags">
    <vt:lpwstr/>
  </property>
</Properties>
</file>